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36F" w:rsidRPr="00FF0ADD" w:rsidRDefault="007E236F" w:rsidP="007E236F">
      <w:r w:rsidRPr="00D505BF">
        <w:rPr>
          <w:b/>
        </w:rPr>
        <w:t xml:space="preserve">Table S1. </w:t>
      </w:r>
      <w:r w:rsidRPr="00D505BF">
        <w:rPr>
          <w:b/>
          <w:i/>
        </w:rPr>
        <w:t>S. pombe</w:t>
      </w:r>
      <w:r w:rsidRPr="00D505BF">
        <w:rPr>
          <w:b/>
        </w:rPr>
        <w:t xml:space="preserve"> str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8"/>
        <w:gridCol w:w="5743"/>
        <w:gridCol w:w="1745"/>
      </w:tblGrid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sz w:val="20"/>
                <w:szCs w:val="20"/>
              </w:rPr>
              <w:t>Used in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2618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ade6-M216 leu1-32 lys1-131 ura4-D18 cen2(D107)[::kanr-ura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-lacOp] his7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::lacI-GFP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1,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130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ade6-M216 leu1-32 lys1-131 ura4-D18 cen2(D107)[::kanr-ura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-lacOp] his7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::lacI-GFP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::natMX4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1,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5456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ade6-210 leu1-32 lys1-131 ura4-D18 cen2(D107) [::kanr-ura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-lacOp] his7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::lacI-GFP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1, 3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208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ade6-210 leu1-32 lys1-131 ura4-D18 cen2(D107) [::kanr-ura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-lacOp] his7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::lacI-GFP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::natMX4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1, 3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1318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ura4-D18 ade6-M210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1, 3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207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ura4-D18 ade6-M210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::natMX4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1, 3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2269</w:t>
            </w:r>
          </w:p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lys1-131 ura4-D18 cen2(D107) [::kanr-ura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-lacOp] his7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::lacI-GFP sgo1::natMX4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3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1793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ys1 his7 leu1 ura4 ade6-M210 sgo1::natMX4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3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779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cen2(D107) [::kanr-ura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-lacOp] his7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::lacI-GFP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::natMX4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go1</w:t>
            </w: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hphMX4</w:t>
            </w: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3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780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ura4-D18 ade6-M210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::natMX4</w:t>
            </w: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go1</w:t>
            </w: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hphMX4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3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6917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ade6-M210 leu1-32 ura4-D18 hht1-mRFP-his3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X6 pcp1-GFP-kanMX6::leu1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1,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116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ade6-M210 leu1-32 ura4-D18 hht1-mRFP-his3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X6 pcp1-GFP-kanMX6::leu1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::natMX4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1,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159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ade6-M210 leu1-32 ura4-D18 hht1-mRFP-his3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X6 pcp1-GFP-kanMX6::leu1 rec12</w:t>
            </w: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phMX4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156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ade6-M210 leu1-32 ura4-D18 hht1-mRFP-his3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X6 pcp1-GFP-kanMX6::leu1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::natMX4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ec12</w:t>
            </w: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phMX4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351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  ade6-M216 leu1-32 lys1-131 ura4-D18 cen2(D107)[:: kanr-ura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-lacOp] his7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::lacI-GFP</w:t>
            </w: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ec12</w:t>
            </w: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phMX4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353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  ade6-M216 leu1-32 lys1-131 ura4-D18 cen2(D107)[:: kanr-ura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-lacOp] his7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::lacI-GFP</w:t>
            </w: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::natMX4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ec12</w:t>
            </w: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phMX4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453</w:t>
            </w:r>
          </w:p>
        </w:tc>
        <w:tc>
          <w:tcPr>
            <w:tcW w:w="5743" w:type="dxa"/>
          </w:tcPr>
          <w:p w:rsidR="007E236F" w:rsidRPr="00B6290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ura4D18 ade6-216 pRep41-RusA::LEU2</w:t>
            </w:r>
            <w:r w:rsidRPr="00B62909">
              <w:rPr>
                <w:rFonts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5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452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ura4D18 ade6-216 pRep41-RusA-D70N::LEU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5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451</w:t>
            </w:r>
          </w:p>
        </w:tc>
        <w:tc>
          <w:tcPr>
            <w:tcW w:w="5743" w:type="dxa"/>
          </w:tcPr>
          <w:p w:rsidR="007E236F" w:rsidRPr="00B6290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ura4D18 ade6-216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::nat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pRep41-RusA::LEU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5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450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ura4D18 ade6-216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::natMX4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Rep41-RusA-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lastRenderedPageBreak/>
              <w:t>D70::LEU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Figure 5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JG17444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ade6-M216 ura4-D18 leu1-32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me1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MX4</w:t>
            </w: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Rep41-RusA::LEU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5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445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ade6-M216 ura4-D18 leu1-32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me1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MX4</w:t>
            </w: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Rep41-RusA-D70::LEU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5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448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ade6-M210 ura4-D18 leu1-32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qh1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MX4</w:t>
            </w: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Rep41-RusA::LEU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5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449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ade6-M210 ura4-D18 leu1-32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qh1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MX4</w:t>
            </w: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Rep41-RusA-D70::LEU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5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953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h</w:t>
            </w:r>
            <w:r w:rsidRPr="00B62909">
              <w:rPr>
                <w:rFonts w:cs="Times New Roman"/>
                <w:i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ura4D18 ade6-216 pRep41::LEU2</w:t>
            </w:r>
            <w:r w:rsidRPr="00B62909">
              <w:rPr>
                <w:rFonts w:cs="Times New Roman"/>
                <w:i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5, 8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955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h</w:t>
            </w:r>
            <w:r w:rsidRPr="00B62909">
              <w:rPr>
                <w:rFonts w:cs="Times New Roman"/>
                <w:i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leu1-32 ura4D18 ade6-216 dbl2::natMX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pRep41::LEU2</w:t>
            </w:r>
            <w:r w:rsidRPr="00B62909">
              <w:rPr>
                <w:rFonts w:cs="Times New Roman"/>
                <w:i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D77EE9" w:rsidDel="001625B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5, 8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959</w:t>
            </w:r>
          </w:p>
        </w:tc>
        <w:tc>
          <w:tcPr>
            <w:tcW w:w="5743" w:type="dxa"/>
          </w:tcPr>
          <w:p w:rsidR="007E236F" w:rsidRPr="00CE7F44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E7F44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rPrChange w:id="0" w:author="juro  " w:date="2016-05-19T19:12:00Z">
                  <w:rPr>
                    <w:rFonts w:cs="Times New Roman"/>
                    <w:i/>
                    <w:sz w:val="20"/>
                    <w:szCs w:val="20"/>
                    <w:shd w:val="clear" w:color="auto" w:fill="FFFFFF"/>
                  </w:rPr>
                </w:rPrChange>
              </w:rPr>
              <w:t>h</w:t>
            </w:r>
            <w:r w:rsidRPr="00CE7F44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vertAlign w:val="superscript"/>
                <w:rPrChange w:id="1" w:author="juro  " w:date="2016-05-19T19:12:00Z">
                  <w:rPr>
                    <w:rFonts w:cs="Times New Roman"/>
                    <w:i/>
                    <w:sz w:val="20"/>
                    <w:szCs w:val="20"/>
                    <w:shd w:val="clear" w:color="auto" w:fill="FFFFFF"/>
                    <w:vertAlign w:val="superscript"/>
                  </w:rPr>
                </w:rPrChange>
              </w:rPr>
              <w:t>+</w:t>
            </w:r>
            <w:r w:rsidRPr="00CE7F44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rPrChange w:id="2" w:author="juro  " w:date="2016-05-19T19:12:00Z">
                  <w:rPr>
                    <w:rFonts w:cs="Times New Roman"/>
                    <w:i/>
                    <w:sz w:val="20"/>
                    <w:szCs w:val="20"/>
                    <w:shd w:val="clear" w:color="auto" w:fill="FFFFFF"/>
                  </w:rPr>
                </w:rPrChange>
              </w:rPr>
              <w:t xml:space="preserve"> leu1-32 eme1</w:t>
            </w:r>
            <w:r w:rsidRPr="00CE7F4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::kanMX4 pRep41</w:t>
            </w:r>
            <w:r w:rsidRPr="00CE7F4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  <w:lang w:val="sk-SK"/>
              </w:rPr>
              <w:t>::LEU2</w:t>
            </w:r>
            <w:r w:rsidRPr="00CE7F4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  <w:vertAlign w:val="superscript"/>
                <w:rPrChange w:id="3" w:author="juro  " w:date="2016-05-19T19:12:00Z">
                  <w:rPr>
                    <w:rFonts w:cs="Times New Roman"/>
                    <w:i/>
                    <w:color w:val="000000" w:themeColor="text1"/>
                    <w:sz w:val="20"/>
                    <w:szCs w:val="20"/>
                    <w:shd w:val="clear" w:color="auto" w:fill="FFFFFF"/>
                    <w:vertAlign w:val="superscript"/>
                  </w:rPr>
                </w:rPrChange>
              </w:rPr>
              <w:t>+</w:t>
            </w:r>
            <w:r w:rsidRPr="00CE7F4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CE7F4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mns)</w:t>
            </w:r>
            <w:r w:rsidRPr="00CE7F4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5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957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7EE9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h</w:t>
            </w:r>
            <w:r w:rsidRPr="00D77EE9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leu1-32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rqh1::kanMX4 pRep41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  <w:lang w:val="sk-SK"/>
              </w:rPr>
              <w:t>::LEU2</w:t>
            </w:r>
            <w:r w:rsidRPr="00B62909">
              <w:rPr>
                <w:rFonts w:cs="Times New Roman"/>
                <w:i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5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944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7EE9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h</w:t>
            </w:r>
            <w:r w:rsidRPr="00D77EE9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leu1-3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fbh1::kanMX4 pRep41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  <w:lang w:val="sk-SK"/>
              </w:rPr>
              <w:t>::LEU2</w:t>
            </w:r>
            <w:r w:rsidRPr="00B62909">
              <w:rPr>
                <w:rFonts w:cs="Times New Roman"/>
                <w:i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5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945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keepNext/>
              <w:keepLines/>
              <w:spacing w:before="200"/>
              <w:outlineLvl w:val="6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7EE9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h</w:t>
            </w:r>
            <w:r w:rsidRPr="00D77EE9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leu1-3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 fbh1::kanMX4 pRep41-RusA::LEU2</w:t>
            </w:r>
            <w:r w:rsidRPr="00B62909">
              <w:rPr>
                <w:rFonts w:cs="Times New Roman"/>
                <w:i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5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947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keepNext/>
              <w:keepLines/>
              <w:spacing w:before="200"/>
              <w:outlineLvl w:val="6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7EE9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h</w:t>
            </w:r>
            <w:r w:rsidRPr="00D77EE9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leu1-3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fbh1::kanMX4 pRep41-RusA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  <w:lang w:val="sk-SK"/>
              </w:rPr>
              <w:t>-D70N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::LEU2</w:t>
            </w:r>
            <w:r w:rsidRPr="00B62909">
              <w:rPr>
                <w:rFonts w:cs="Times New Roman"/>
                <w:i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5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827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sk-SK"/>
              </w:rPr>
            </w:pPr>
            <w:r w:rsidRPr="00D77EE9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h</w:t>
            </w:r>
            <w:r w:rsidRPr="00D77EE9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leu1-3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D77EE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eme1::kanMX4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5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949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keepNext/>
              <w:keepLines/>
              <w:spacing w:before="200"/>
              <w:outlineLvl w:val="6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7EE9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h</w:t>
            </w:r>
            <w:r w:rsidRPr="00D77EE9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leu1-3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 eme1::kanMX4 pRep41-RusA::LEU2</w:t>
            </w:r>
            <w:r w:rsidRPr="00B62909">
              <w:rPr>
                <w:rFonts w:cs="Times New Roman"/>
                <w:i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5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951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keepNext/>
              <w:keepLines/>
              <w:spacing w:before="200"/>
              <w:outlineLvl w:val="6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7EE9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>h</w:t>
            </w:r>
            <w:r w:rsidRPr="00D77EE9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sz w:val="20"/>
                <w:szCs w:val="20"/>
                <w:shd w:val="clear" w:color="auto" w:fill="FFFFFF"/>
              </w:rPr>
              <w:t xml:space="preserve"> leu1-3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eme1::kanMX4 pRep41-RusA-D70N::LEU2</w:t>
            </w:r>
            <w:r w:rsidRPr="00B62909">
              <w:rPr>
                <w:rFonts w:cs="Times New Roman"/>
                <w:i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5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146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ura4D18 ade6-216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::natMX4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5, 6, 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1355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ura4D18 ade6-216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5, 6, 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784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fml1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kanMX4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786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fml1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::natMX4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788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fml2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kanMX4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790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fml2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::natMX4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815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mt0 rad54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817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rad54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821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mt0 rad54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::natMX4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6, 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819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rad54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::natMX4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6, 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540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rad51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hphMX4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506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ura4-D18 ade6-M210 rad51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phMX4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542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rad51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ph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::natMX4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507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ura4-D18 ade6-M210 rad51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hphMX4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::natMX4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756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rad55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ade6-52 omns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755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rad55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ade6-375 omns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757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rad55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::nat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ade6-375 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758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rad55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::nat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ade6-52 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749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rad57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kanMX4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750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rad57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kanMX4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751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rad57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::natMX4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6, 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752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rad57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::natMX4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6, 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823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rad52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kanMX4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824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mt0 rad52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kanMX4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k-SK"/>
              </w:rPr>
              <w:t>JG17747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sk-SK"/>
              </w:rPr>
              <w:t>h</w:t>
            </w:r>
            <w:r w:rsidRPr="00D77EE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  <w:lang w:eastAsia="sk-SK"/>
              </w:rPr>
              <w:t>-</w:t>
            </w:r>
            <w:r w:rsidRPr="00D77EE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sk-SK"/>
              </w:rPr>
              <w:t xml:space="preserve"> smt0 rad5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::natMX4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6, 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k-SK"/>
              </w:rPr>
              <w:t>JG17748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sk-SK"/>
              </w:rPr>
              <w:t>h</w:t>
            </w:r>
            <w:r w:rsidRPr="00D77EE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  <w:lang w:eastAsia="sk-SK"/>
              </w:rPr>
              <w:t>+</w:t>
            </w:r>
            <w:r w:rsidRPr="00D77EE9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sk-SK"/>
              </w:rPr>
              <w:t xml:space="preserve"> rad5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::natMX4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6, 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544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fbh1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kanMX4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5, 6, 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545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fbh1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::natMX4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746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fr1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::natMX4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811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dbl2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ph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fr1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::natMX4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6, 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513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 xml:space="preserve">90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mc1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kanMX4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511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 xml:space="preserve">90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mc1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kanMX4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::nat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716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uraD18 ade6-216 rdh5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pt-BR"/>
              </w:rPr>
              <w:t>::bleMX6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718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uraD18 ade6-216 rdh5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pt-BR"/>
              </w:rPr>
              <w:t>::bleMX6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::natMX4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 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775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fbh1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pREP41-YFP-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h1::LEU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7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777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fbh1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::nat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pREP41-YFP-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h1::LEU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7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831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</w:t>
            </w: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fr1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::natMX4</w:t>
            </w: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REP41-YFP-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h1::LEU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7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832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sfr1::cloNAT dbl2::hph pREP41-YFP-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h1::LEU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7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833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 rad55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pREP41-YFP-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h1::LEU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7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834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 rad55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::nat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pREP41-YFP-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h1::LEU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7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835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 rad57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pREP41-YFP-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h1::LEU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7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836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 rad57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::nat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pREP41-YFP-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h1::LEU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7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837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 rad51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ph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pREP41-YFP-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h1::LEU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7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838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 rad51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ph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::nat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pREP41-YFP-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h1::LEU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7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839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 rad52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pREP41-YFP-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h1::LEU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7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840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 rad52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::nat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pREP41-YFP-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h1::LEU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7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841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rad54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pREP41-YFP-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h1::LEU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7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842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rad54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::nat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pREP41-YFP-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h1::LEU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7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843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ura4-D18 ade6-M210 pREP41-YFP-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h1::LEU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7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844</w:t>
            </w:r>
          </w:p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ura4-D18 ade6-M210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::nat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pREP41-YFP-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h1::LEU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7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961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fbh1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l2-YF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: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:LEU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7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962</w:t>
            </w:r>
          </w:p>
        </w:tc>
        <w:tc>
          <w:tcPr>
            <w:tcW w:w="5743" w:type="dxa"/>
          </w:tcPr>
          <w:p w:rsidR="007E236F" w:rsidRPr="00CE7F44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rPrChange w:id="4" w:author="juro  " w:date="2016-05-19T19:13:00Z">
                  <w:rPr>
                    <w:rFonts w:ascii="Times New Roman" w:hAnsi="Times New Roman" w:cs="Times New Roman"/>
                    <w:i/>
                    <w:color w:val="000000" w:themeColor="text1"/>
                    <w:sz w:val="20"/>
                    <w:szCs w:val="20"/>
                  </w:rPr>
                </w:rPrChange>
              </w:rPr>
            </w:pPr>
            <w:r w:rsidRPr="00CE7F4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CE7F4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CE7F4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rPrChange w:id="5" w:author="juro  " w:date="2016-05-19T19:13:00Z">
                  <w:rPr>
                    <w:rFonts w:ascii="Times New Roman" w:hAnsi="Times New Roman" w:cs="Times New Roman"/>
                    <w:i/>
                    <w:color w:val="000000" w:themeColor="text1"/>
                    <w:sz w:val="20"/>
                    <w:szCs w:val="20"/>
                  </w:rPr>
                </w:rPrChange>
              </w:rPr>
              <w:t xml:space="preserve"> </w:t>
            </w:r>
            <w:r w:rsidRPr="00CE7F44">
              <w:rPr>
                <w:rFonts w:ascii="Times New Roman" w:hAnsi="Times New Roman" w:cs="Times New Roman"/>
                <w:color w:val="000000"/>
                <w:sz w:val="20"/>
                <w:szCs w:val="20"/>
                <w:rPrChange w:id="6" w:author="juro  " w:date="2016-05-19T19:13:00Z">
                  <w:rPr>
                    <w:rFonts w:ascii="Times New Roman" w:hAnsi="Times New Roman" w:cs="Times New Roman"/>
                    <w:color w:val="000000"/>
                  </w:rPr>
                </w:rPrChange>
              </w:rPr>
              <w:t xml:space="preserve">h90  </w:t>
            </w:r>
            <w:r w:rsidRPr="00CE7F4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leu1-32 </w:t>
            </w:r>
            <w:r w:rsidRPr="00CE7F44">
              <w:rPr>
                <w:rFonts w:ascii="Times New Roman" w:hAnsi="Times New Roman" w:cs="Times New Roman"/>
                <w:color w:val="000000"/>
                <w:sz w:val="20"/>
                <w:szCs w:val="20"/>
                <w:rPrChange w:id="7" w:author="juro  " w:date="2016-05-19T19:13:00Z">
                  <w:rPr>
                    <w:rFonts w:ascii="Times New Roman" w:hAnsi="Times New Roman" w:cs="Times New Roman"/>
                    <w:color w:val="000000"/>
                  </w:rPr>
                </w:rPrChange>
              </w:rPr>
              <w:t xml:space="preserve">ura4D18 ade6-216  </w:t>
            </w:r>
            <w:r w:rsidRPr="00CE7F4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bl2-YFP:LEU2</w:t>
            </w:r>
            <w:r w:rsidRPr="00CE7F4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  <w:rPrChange w:id="8" w:author="juro  " w:date="2016-05-19T19:13:00Z">
                  <w:rPr>
                    <w:rFonts w:ascii="Times New Roman" w:hAnsi="Times New Roman" w:cs="Times New Roman"/>
                    <w:i/>
                    <w:color w:val="000000" w:themeColor="text1"/>
                    <w:sz w:val="20"/>
                    <w:szCs w:val="20"/>
                    <w:vertAlign w:val="superscript"/>
                  </w:rPr>
                </w:rPrChange>
              </w:rPr>
              <w:t>+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7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8021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ura4D18 ade6-2</w:t>
            </w:r>
            <w:bookmarkStart w:id="9" w:name="_GoBack"/>
            <w:bookmarkEnd w:id="9"/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16 pREP41-YFP-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h1::LEU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8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8022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ura4D18 ade6-216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::nat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pREP41-YFP-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h1::LEU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8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271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ade6-M216 leu1-32 lys1-131 ura4-D18 sod2[::kanr-ura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-lacOp] his7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::lacI-GFP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::natMX4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S1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130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ade6-M216 leu1-32 lys1-131 ura4-D18 cen2(D107)[::kanr-ura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-lacOp] his7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::lacI-GFP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::natMX4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S1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2619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 ade6-M216 leu1-32 lys1-131 ura4-D18 sod2[::kanr-ura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-lacOp] his7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::lacI-GFP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S1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2618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 ade6-M216 leu1-32 lys1-131 ura4-D18 cen2(D107)[::kanr-ura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-lacOp] his7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::lacI-GFP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S1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3990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rec8-GFP::KanR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S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236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rec8-GFP::KanR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::natMX4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S2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1355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ura4D18 ade6-216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S3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146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ura4D18 ade6-216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::natMX4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S3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148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ura4-D18 ade6-M210 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::natMX4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S6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465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ade6-M216 ura4-D18 leu1-32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me1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MX4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S6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1318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ura4-D18 ade6-M210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S6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460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ade6-M216 leu1-32 ura4-D18 rad22-mCherry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ph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atb2-GFP::kanMX6 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S5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510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ade6-M216 leu1-32 ura4-D18 rad22-mCherry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ph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atb2-GFP::kanMX6</w:t>
            </w: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bl2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::natMX4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S5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961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fbh1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anMX4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pREP41-YFP-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l2::LEU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7, Table S6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962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90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leu1-32 ura4D18 ade6-216 pREP41-YFP-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l2::LEU2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7, Table S6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sz w:val="20"/>
                <w:szCs w:val="20"/>
              </w:rPr>
              <w:t>GP13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-</w:t>
            </w:r>
            <w:r w:rsidRPr="00D77E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de6-52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 1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keepNext/>
              <w:keepLines/>
              <w:spacing w:before="200"/>
              <w:jc w:val="left"/>
              <w:outlineLvl w:val="8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sz w:val="20"/>
                <w:szCs w:val="20"/>
              </w:rPr>
              <w:t>GP1293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keepNext/>
              <w:keepLines/>
              <w:spacing w:before="200"/>
              <w:jc w:val="left"/>
              <w:outlineLvl w:val="8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de6-M26 arg1-14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keepNext/>
              <w:keepLines/>
              <w:spacing w:before="200"/>
              <w:jc w:val="left"/>
              <w:outlineLvl w:val="8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 1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sz w:val="20"/>
                <w:szCs w:val="20"/>
              </w:rPr>
              <w:t>GP8696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jc w:val="left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-</w:t>
            </w:r>
            <w:r w:rsidRPr="00D77E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de6-52 dbl2::natMX4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 1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sz w:val="20"/>
                <w:szCs w:val="20"/>
              </w:rPr>
              <w:t>GP8698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jc w:val="left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de6-M26 arg1-14 dbl2::natMX4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ble 1</w:t>
            </w:r>
          </w:p>
        </w:tc>
      </w:tr>
      <w:tr w:rsidR="007E236F" w:rsidRPr="00D77EE9" w:rsidDel="00CE7F44" w:rsidTr="00113609">
        <w:trPr>
          <w:del w:id="10" w:author="juro  " w:date="2016-05-19T19:11:00Z"/>
        </w:trPr>
        <w:tc>
          <w:tcPr>
            <w:tcW w:w="1028" w:type="dxa"/>
          </w:tcPr>
          <w:p w:rsidR="007E236F" w:rsidRPr="00D77EE9" w:rsidDel="00CE7F44" w:rsidRDefault="007E236F" w:rsidP="00113609">
            <w:pPr>
              <w:jc w:val="left"/>
              <w:rPr>
                <w:del w:id="11" w:author="juro  " w:date="2016-05-19T19:1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12" w:author="juro  " w:date="2016-05-19T19:11:00Z">
              <w:r w:rsidRPr="00D77EE9" w:rsidDel="00CE7F44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GP8449</w:delText>
              </w:r>
            </w:del>
          </w:p>
        </w:tc>
        <w:tc>
          <w:tcPr>
            <w:tcW w:w="5743" w:type="dxa"/>
          </w:tcPr>
          <w:p w:rsidR="007E236F" w:rsidRPr="00D77EE9" w:rsidDel="00CE7F44" w:rsidRDefault="007E236F" w:rsidP="00113609">
            <w:pPr>
              <w:keepNext/>
              <w:keepLines/>
              <w:spacing w:before="200"/>
              <w:jc w:val="left"/>
              <w:outlineLvl w:val="8"/>
              <w:rPr>
                <w:del w:id="13" w:author="juro  " w:date="2016-05-19T19:1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14" w:author="juro  " w:date="2016-05-19T19:11:00Z">
              <w:r w:rsidRPr="00D77EE9" w:rsidDel="00CE7F44">
                <w:rPr>
                  <w:rFonts w:ascii="Times New Roman" w:hAnsi="Times New Roman" w:cs="Times New Roman"/>
                  <w:i/>
                  <w:color w:val="000000" w:themeColor="text1"/>
                  <w:sz w:val="20"/>
                  <w:szCs w:val="20"/>
                </w:rPr>
                <w:delText>h</w:delText>
              </w:r>
              <w:r w:rsidRPr="00D77EE9" w:rsidDel="00CE7F44">
                <w:rPr>
                  <w:rFonts w:ascii="Times New Roman" w:hAnsi="Times New Roman" w:cs="Times New Roman"/>
                  <w:i/>
                  <w:color w:val="000000" w:themeColor="text1"/>
                  <w:sz w:val="20"/>
                  <w:szCs w:val="20"/>
                  <w:vertAlign w:val="superscript"/>
                </w:rPr>
                <w:delText>+</w:delText>
              </w:r>
              <w:r w:rsidRPr="00D77EE9" w:rsidDel="00CE7F44">
                <w:rPr>
                  <w:rFonts w:ascii="Times New Roman" w:hAnsi="Times New Roman" w:cs="Times New Roman"/>
                  <w:i/>
                  <w:color w:val="000000" w:themeColor="text1"/>
                  <w:sz w:val="20"/>
                  <w:szCs w:val="20"/>
                </w:rPr>
                <w:delText xml:space="preserve"> ade6-3049 dbl2::natMX4 pat1-114</w:delText>
              </w:r>
            </w:del>
          </w:p>
        </w:tc>
        <w:tc>
          <w:tcPr>
            <w:tcW w:w="1745" w:type="dxa"/>
          </w:tcPr>
          <w:p w:rsidR="007E236F" w:rsidRPr="00D77EE9" w:rsidDel="00CE7F44" w:rsidRDefault="007E236F" w:rsidP="00113609">
            <w:pPr>
              <w:jc w:val="left"/>
              <w:rPr>
                <w:del w:id="15" w:author="juro  " w:date="2016-05-19T19:1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16" w:author="juro  " w:date="2016-05-19T19:11:00Z">
              <w:r w:rsidRPr="00D77EE9" w:rsidDel="00CE7F44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Figure 4A</w:delText>
              </w:r>
            </w:del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P8450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ade6-3049 dbl2::natMX4 pat1-114 rad50S 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4A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P6656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/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bub1-234/+ ade6-3049/ade6-3049</w:t>
            </w: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/vtc4-1104</w:t>
            </w: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at1-114/pat1-114</w:t>
            </w: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mbs1-24/+ +/mbs1-25 lys3-37/+ +/ura1-61 his4-239/+ +/lys4-95 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s 4 and S4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keepNext/>
              <w:keepLines/>
              <w:spacing w:before="200"/>
              <w:jc w:val="left"/>
              <w:outlineLvl w:val="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P8664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/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bub1-234/+ ade6-3049/ade6-3049</w:t>
            </w: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+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/vtc4-1104</w:t>
            </w: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at1-114/pat1-114</w:t>
            </w: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mbs1-24/+ +/mbs1-25 lys3-37/+ +/ura1-61 his4-239/+ +/lys4-95 dbl2::natMX4/dbl2::natMX4 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s 4 and S4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F73127" w:rsidRDefault="007E236F" w:rsidP="00113609">
            <w:pPr>
              <w:keepNext/>
              <w:keepLines/>
              <w:spacing w:before="200"/>
              <w:jc w:val="left"/>
              <w:outlineLvl w:val="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31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P8836</w:t>
            </w:r>
          </w:p>
        </w:tc>
        <w:tc>
          <w:tcPr>
            <w:tcW w:w="5743" w:type="dxa"/>
          </w:tcPr>
          <w:p w:rsidR="007E236F" w:rsidRPr="00F73127" w:rsidRDefault="007E236F" w:rsidP="0011360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F7312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F7312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F7312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/h</w:t>
            </w:r>
            <w:r w:rsidRPr="00F7312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F7312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bub1-234/+ ade6-3049/ade6-3049</w:t>
            </w:r>
            <w:r w:rsidRPr="00F731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+</w:t>
            </w:r>
            <w:r w:rsidRPr="00F7312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/vtc4-1104</w:t>
            </w:r>
            <w:r w:rsidRPr="00F731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7312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at1-114/pat1-114</w:t>
            </w:r>
            <w:r w:rsidRPr="00F731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7312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mbs1-24/+ +/mbs1-25 lys3-37/+ +/ura1-61 his4-239/+ +/lys4-95 dbl2::natMX4/dbl2::natMX4 rec12-169::kanMX6/rec12-169::kanMX6 </w:t>
            </w:r>
          </w:p>
        </w:tc>
        <w:tc>
          <w:tcPr>
            <w:tcW w:w="1745" w:type="dxa"/>
          </w:tcPr>
          <w:p w:rsidR="007E236F" w:rsidRPr="00F73127" w:rsidRDefault="007E236F" w:rsidP="0011360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31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s 4 and S4</w:t>
            </w:r>
          </w:p>
        </w:tc>
      </w:tr>
      <w:tr w:rsidR="007E236F" w:rsidRPr="00D77EE9" w:rsidDel="00CE7F44" w:rsidTr="00113609">
        <w:trPr>
          <w:del w:id="17" w:author="juro  " w:date="2016-05-19T19:11:00Z"/>
        </w:trPr>
        <w:tc>
          <w:tcPr>
            <w:tcW w:w="1028" w:type="dxa"/>
          </w:tcPr>
          <w:p w:rsidR="007E236F" w:rsidRPr="00F73127" w:rsidDel="00CE7F44" w:rsidRDefault="007E236F" w:rsidP="00113609">
            <w:pPr>
              <w:keepNext/>
              <w:keepLines/>
              <w:spacing w:before="200"/>
              <w:jc w:val="left"/>
              <w:outlineLvl w:val="8"/>
              <w:rPr>
                <w:del w:id="18" w:author="juro  " w:date="2016-05-19T19:1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19" w:author="juro  " w:date="2016-05-19T19:11:00Z">
              <w:r w:rsidRPr="00F73127" w:rsidDel="00CE7F44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GP1979</w:delText>
              </w:r>
            </w:del>
          </w:p>
        </w:tc>
        <w:tc>
          <w:tcPr>
            <w:tcW w:w="5743" w:type="dxa"/>
          </w:tcPr>
          <w:p w:rsidR="007E236F" w:rsidRPr="00F73127" w:rsidDel="00CE7F44" w:rsidRDefault="007E236F" w:rsidP="00113609">
            <w:pPr>
              <w:jc w:val="left"/>
              <w:rPr>
                <w:del w:id="20" w:author="juro  " w:date="2016-05-19T19:11:00Z"/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del w:id="21" w:author="juro  " w:date="2016-05-19T19:11:00Z">
              <w:r w:rsidRPr="00B62909" w:rsidDel="00CE7F44">
                <w:rPr>
                  <w:rFonts w:cs="Times New Roman"/>
                  <w:i/>
                  <w:sz w:val="20"/>
                  <w:szCs w:val="20"/>
                </w:rPr>
                <w:delText>h</w:delText>
              </w:r>
              <w:r w:rsidRPr="00B62909" w:rsidDel="00CE7F44">
                <w:rPr>
                  <w:rFonts w:cs="Times New Roman"/>
                  <w:i/>
                  <w:sz w:val="20"/>
                  <w:szCs w:val="20"/>
                  <w:vertAlign w:val="superscript"/>
                </w:rPr>
                <w:delText>-</w:delText>
              </w:r>
              <w:r w:rsidRPr="00B62909" w:rsidDel="00CE7F44">
                <w:rPr>
                  <w:rFonts w:cs="Times New Roman"/>
                  <w:i/>
                  <w:sz w:val="20"/>
                  <w:szCs w:val="20"/>
                </w:rPr>
                <w:delText xml:space="preserve"> ade6-M26/ade6-52 lys3-37/+ pro1-1/+ +/ura1-17 pat1-114/ pat1-114 end1-458/end1-458 </w:delText>
              </w:r>
            </w:del>
          </w:p>
        </w:tc>
        <w:tc>
          <w:tcPr>
            <w:tcW w:w="1745" w:type="dxa"/>
          </w:tcPr>
          <w:p w:rsidR="007E236F" w:rsidRPr="00F73127" w:rsidDel="00CE7F44" w:rsidRDefault="007E236F" w:rsidP="00113609">
            <w:pPr>
              <w:jc w:val="left"/>
              <w:rPr>
                <w:del w:id="22" w:author="juro  " w:date="2016-05-19T19:11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23" w:author="juro  " w:date="2016-05-19T19:11:00Z">
              <w:r w:rsidRPr="00F73127" w:rsidDel="00CE7F44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Figure 4</w:delText>
              </w:r>
            </w:del>
          </w:p>
        </w:tc>
      </w:tr>
      <w:tr w:rsidR="007E236F" w:rsidRPr="00D77EE9" w:rsidTr="00113609">
        <w:tc>
          <w:tcPr>
            <w:tcW w:w="1028" w:type="dxa"/>
          </w:tcPr>
          <w:p w:rsidR="007E236F" w:rsidRPr="00F73127" w:rsidRDefault="007E236F" w:rsidP="00113609">
            <w:pPr>
              <w:keepNext/>
              <w:keepLines/>
              <w:spacing w:before="200"/>
              <w:jc w:val="left"/>
              <w:outlineLvl w:val="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31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P3718</w:t>
            </w:r>
          </w:p>
        </w:tc>
        <w:tc>
          <w:tcPr>
            <w:tcW w:w="5743" w:type="dxa"/>
          </w:tcPr>
          <w:p w:rsidR="007E236F" w:rsidRPr="00F73127" w:rsidRDefault="007E236F" w:rsidP="0011360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62909">
              <w:rPr>
                <w:rFonts w:cs="Times New Roman"/>
                <w:i/>
                <w:sz w:val="20"/>
                <w:szCs w:val="20"/>
              </w:rPr>
              <w:t>h</w:t>
            </w:r>
            <w:r w:rsidRPr="00B62909">
              <w:rPr>
                <w:rFonts w:cs="Times New Roman"/>
                <w:i/>
                <w:sz w:val="20"/>
                <w:szCs w:val="20"/>
                <w:vertAlign w:val="superscript"/>
              </w:rPr>
              <w:t>+</w:t>
            </w:r>
            <w:r w:rsidRPr="00B62909">
              <w:rPr>
                <w:rFonts w:cs="Times New Roman"/>
                <w:i/>
                <w:sz w:val="20"/>
                <w:szCs w:val="20"/>
              </w:rPr>
              <w:t xml:space="preserve"> ade6-3049 rad50S pat1-114 end1-458 </w:t>
            </w:r>
          </w:p>
        </w:tc>
        <w:tc>
          <w:tcPr>
            <w:tcW w:w="1745" w:type="dxa"/>
          </w:tcPr>
          <w:p w:rsidR="007E236F" w:rsidRPr="00F73127" w:rsidRDefault="007E236F" w:rsidP="0011360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731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4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keepNext/>
              <w:keepLines/>
              <w:spacing w:before="200"/>
              <w:jc w:val="left"/>
              <w:outlineLvl w:val="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G17993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smt-0 rad51::</w:t>
            </w: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hphMX4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(omns)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745" w:type="dxa"/>
          </w:tcPr>
          <w:p w:rsidR="007E236F" w:rsidRPr="00D77EE9" w:rsidRDefault="007E236F" w:rsidP="00113609">
            <w:pPr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</w:t>
            </w:r>
            <w:r w:rsidRPr="00D77EE9">
              <w:rPr>
                <w:rFonts w:ascii="Times New Roman" w:hAnsi="Times New Roman" w:cs="Times New Roman"/>
                <w:sz w:val="20"/>
                <w:szCs w:val="20"/>
              </w:rPr>
              <w:t xml:space="preserve"> S10</w:t>
            </w:r>
          </w:p>
        </w:tc>
      </w:tr>
      <w:tr w:rsidR="007E236F" w:rsidRPr="00D77EE9" w:rsidTr="00113609">
        <w:tc>
          <w:tcPr>
            <w:tcW w:w="1028" w:type="dxa"/>
          </w:tcPr>
          <w:p w:rsidR="007E236F" w:rsidRPr="00D77EE9" w:rsidRDefault="007E236F" w:rsidP="00113609">
            <w:pPr>
              <w:keepNext/>
              <w:keepLines/>
              <w:spacing w:before="200"/>
              <w:jc w:val="left"/>
              <w:outlineLvl w:val="8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77EE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J69-4a</w:t>
            </w:r>
          </w:p>
        </w:tc>
        <w:tc>
          <w:tcPr>
            <w:tcW w:w="5743" w:type="dxa"/>
          </w:tcPr>
          <w:p w:rsidR="007E236F" w:rsidRPr="00D77EE9" w:rsidRDefault="007E236F" w:rsidP="0011360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sk-SK"/>
              </w:rPr>
            </w:pPr>
            <w:r w:rsidRPr="00D77EE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sk-SK"/>
              </w:rPr>
              <w:t>MAT</w:t>
            </w:r>
            <w:r w:rsidRPr="00D77EE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sk-SK"/>
              </w:rPr>
              <w:t xml:space="preserve">a 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sk-SK"/>
              </w:rPr>
              <w:t xml:space="preserve">leu2-3,112 ura3-52 trp1-901 his3-200 </w:t>
            </w: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  <w:lang w:val="sk-SK"/>
              </w:rPr>
              <w:t>gal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sk-SK"/>
              </w:rPr>
              <w:t>4</w:t>
            </w:r>
            <w:r w:rsidRPr="00D77EE9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  <w:lang w:val="sk-SK"/>
              </w:rPr>
              <w:t>Δ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sk-SK"/>
              </w:rPr>
              <w:t xml:space="preserve"> </w:t>
            </w:r>
            <w:r w:rsidRPr="00D77EE9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  <w:lang w:val="sk-SK"/>
              </w:rPr>
              <w:t>gal80</w:t>
            </w:r>
            <w:r w:rsidRPr="00D77EE9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  <w:lang w:val="sk-SK"/>
              </w:rPr>
              <w:t>Δ</w:t>
            </w:r>
            <w:r w:rsidRPr="00D77EE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sk-SK"/>
              </w:rPr>
              <w:t xml:space="preserve"> GAL-ADE2 lys2::GAL1-HIS3 met2::GAL7-LacZ</w:t>
            </w:r>
          </w:p>
        </w:tc>
        <w:tc>
          <w:tcPr>
            <w:tcW w:w="1745" w:type="dxa"/>
          </w:tcPr>
          <w:p w:rsidR="007E236F" w:rsidRPr="00B62909" w:rsidRDefault="007E236F" w:rsidP="0011360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9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re S9</w:t>
            </w:r>
          </w:p>
        </w:tc>
      </w:tr>
    </w:tbl>
    <w:p w:rsidR="007E236F" w:rsidRDefault="007E236F" w:rsidP="007E236F">
      <w:pPr>
        <w:rPr>
          <w:rFonts w:cs="Arial"/>
          <w:sz w:val="20"/>
          <w:szCs w:val="20"/>
          <w:vertAlign w:val="superscript"/>
        </w:rPr>
      </w:pPr>
    </w:p>
    <w:p w:rsidR="007E236F" w:rsidRPr="004B6925" w:rsidRDefault="007E236F" w:rsidP="007E236F">
      <w:pPr>
        <w:rPr>
          <w:sz w:val="20"/>
          <w:szCs w:val="20"/>
        </w:rPr>
      </w:pPr>
      <w:r w:rsidRPr="008169E9">
        <w:rPr>
          <w:rFonts w:cs="Arial"/>
          <w:sz w:val="20"/>
          <w:szCs w:val="20"/>
          <w:vertAlign w:val="superscript"/>
        </w:rPr>
        <w:t xml:space="preserve">a </w:t>
      </w:r>
      <w:r w:rsidRPr="008169E9">
        <w:rPr>
          <w:rFonts w:cs="Arial"/>
          <w:sz w:val="20"/>
          <w:szCs w:val="20"/>
        </w:rPr>
        <w:t>omns: other auxotrophic markers not scored.</w:t>
      </w:r>
      <w:r>
        <w:rPr>
          <w:rFonts w:cs="Arial"/>
          <w:sz w:val="20"/>
          <w:szCs w:val="20"/>
        </w:rPr>
        <w:t xml:space="preserve"> </w:t>
      </w:r>
    </w:p>
    <w:p w:rsidR="007E236F" w:rsidRDefault="007E236F" w:rsidP="007E236F"/>
    <w:p w:rsidR="007E236F" w:rsidRDefault="007E236F" w:rsidP="007E236F"/>
    <w:p w:rsidR="00D22C07" w:rsidRDefault="00D22C07"/>
    <w:sectPr w:rsidR="00D22C07" w:rsidSect="009844F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36F"/>
    <w:rsid w:val="007E236F"/>
    <w:rsid w:val="009844F4"/>
    <w:rsid w:val="00CE7F44"/>
    <w:rsid w:val="00D22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36F"/>
    <w:pPr>
      <w:spacing w:after="200" w:line="276" w:lineRule="auto"/>
      <w:jc w:val="both"/>
    </w:pPr>
    <w:rPr>
      <w:rFonts w:eastAsiaTheme="minorHAnsi" w:cstheme="minorBidi"/>
      <w:sz w:val="22"/>
      <w:szCs w:val="22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236F"/>
    <w:rPr>
      <w:rFonts w:ascii="Arial" w:eastAsiaTheme="minorHAnsi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7E236F"/>
    <w:pPr>
      <w:spacing w:after="0"/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Normal"/>
    <w:rsid w:val="007E236F"/>
    <w:pPr>
      <w:spacing w:line="240" w:lineRule="auto"/>
    </w:pPr>
    <w:rPr>
      <w:rFonts w:cs="Times New Roman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7E23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7E236F"/>
    <w:rPr>
      <w:rFonts w:ascii="Calibri" w:eastAsia="Calibri" w:hAnsi="Calibri"/>
      <w:sz w:val="22"/>
      <w:szCs w:val="22"/>
      <w:lang w:val="sk-S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236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36F"/>
    <w:rPr>
      <w:rFonts w:ascii="Lucida Grande" w:eastAsiaTheme="minorHAnsi" w:hAnsi="Lucida Grande" w:cs="Lucida Grande"/>
      <w:sz w:val="18"/>
      <w:szCs w:val="18"/>
      <w:lang w:val="de-AT"/>
    </w:rPr>
  </w:style>
  <w:style w:type="character" w:styleId="CommentReference">
    <w:name w:val="annotation reference"/>
    <w:basedOn w:val="DefaultParagraphFont"/>
    <w:uiPriority w:val="99"/>
    <w:semiHidden/>
    <w:unhideWhenUsed/>
    <w:rsid w:val="007E23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236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236F"/>
    <w:rPr>
      <w:rFonts w:eastAsiaTheme="minorHAnsi" w:cstheme="minorBidi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236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236F"/>
    <w:rPr>
      <w:rFonts w:eastAsiaTheme="minorHAnsi" w:cstheme="minorBidi"/>
      <w:b/>
      <w:bCs/>
      <w:sz w:val="20"/>
      <w:szCs w:val="20"/>
      <w:lang w:val="de-AT"/>
    </w:rPr>
  </w:style>
  <w:style w:type="paragraph" w:styleId="Footer">
    <w:name w:val="footer"/>
    <w:basedOn w:val="Normal"/>
    <w:link w:val="FooterChar"/>
    <w:uiPriority w:val="99"/>
    <w:unhideWhenUsed/>
    <w:rsid w:val="007E23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36F"/>
    <w:rPr>
      <w:rFonts w:eastAsiaTheme="minorHAnsi" w:cstheme="minorBidi"/>
      <w:sz w:val="22"/>
      <w:szCs w:val="22"/>
      <w:lang w:val="de-AT"/>
    </w:rPr>
  </w:style>
  <w:style w:type="character" w:styleId="PageNumber">
    <w:name w:val="page number"/>
    <w:basedOn w:val="DefaultParagraphFont"/>
    <w:uiPriority w:val="99"/>
    <w:semiHidden/>
    <w:unhideWhenUsed/>
    <w:rsid w:val="007E236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36F"/>
    <w:pPr>
      <w:spacing w:after="200" w:line="276" w:lineRule="auto"/>
      <w:jc w:val="both"/>
    </w:pPr>
    <w:rPr>
      <w:rFonts w:eastAsiaTheme="minorHAnsi" w:cstheme="minorBidi"/>
      <w:sz w:val="22"/>
      <w:szCs w:val="22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236F"/>
    <w:rPr>
      <w:rFonts w:ascii="Arial" w:eastAsiaTheme="minorHAnsi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7E236F"/>
    <w:pPr>
      <w:spacing w:after="0"/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Normal"/>
    <w:rsid w:val="007E236F"/>
    <w:pPr>
      <w:spacing w:line="240" w:lineRule="auto"/>
    </w:pPr>
    <w:rPr>
      <w:rFonts w:cs="Times New Roman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7E23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7E236F"/>
    <w:rPr>
      <w:rFonts w:ascii="Calibri" w:eastAsia="Calibri" w:hAnsi="Calibri"/>
      <w:sz w:val="22"/>
      <w:szCs w:val="22"/>
      <w:lang w:val="sk-S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236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36F"/>
    <w:rPr>
      <w:rFonts w:ascii="Lucida Grande" w:eastAsiaTheme="minorHAnsi" w:hAnsi="Lucida Grande" w:cs="Lucida Grande"/>
      <w:sz w:val="18"/>
      <w:szCs w:val="18"/>
      <w:lang w:val="de-AT"/>
    </w:rPr>
  </w:style>
  <w:style w:type="character" w:styleId="CommentReference">
    <w:name w:val="annotation reference"/>
    <w:basedOn w:val="DefaultParagraphFont"/>
    <w:uiPriority w:val="99"/>
    <w:semiHidden/>
    <w:unhideWhenUsed/>
    <w:rsid w:val="007E23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236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236F"/>
    <w:rPr>
      <w:rFonts w:eastAsiaTheme="minorHAnsi" w:cstheme="minorBidi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236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236F"/>
    <w:rPr>
      <w:rFonts w:eastAsiaTheme="minorHAnsi" w:cstheme="minorBidi"/>
      <w:b/>
      <w:bCs/>
      <w:sz w:val="20"/>
      <w:szCs w:val="20"/>
      <w:lang w:val="de-AT"/>
    </w:rPr>
  </w:style>
  <w:style w:type="paragraph" w:styleId="Footer">
    <w:name w:val="footer"/>
    <w:basedOn w:val="Normal"/>
    <w:link w:val="FooterChar"/>
    <w:uiPriority w:val="99"/>
    <w:unhideWhenUsed/>
    <w:rsid w:val="007E23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36F"/>
    <w:rPr>
      <w:rFonts w:eastAsiaTheme="minorHAnsi" w:cstheme="minorBidi"/>
      <w:sz w:val="22"/>
      <w:szCs w:val="22"/>
      <w:lang w:val="de-AT"/>
    </w:rPr>
  </w:style>
  <w:style w:type="character" w:styleId="PageNumber">
    <w:name w:val="page number"/>
    <w:basedOn w:val="DefaultParagraphFont"/>
    <w:uiPriority w:val="99"/>
    <w:semiHidden/>
    <w:unhideWhenUsed/>
    <w:rsid w:val="007E23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09</Words>
  <Characters>7463</Characters>
  <Application>Microsoft Macintosh Word</Application>
  <DocSecurity>0</DocSecurity>
  <Lines>62</Lines>
  <Paragraphs>17</Paragraphs>
  <ScaleCrop>false</ScaleCrop>
  <Company>xy</Company>
  <LinksUpToDate>false</LinksUpToDate>
  <CharactersWithSpaces>8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o  </dc:creator>
  <cp:keywords/>
  <dc:description/>
  <cp:lastModifiedBy>juro  </cp:lastModifiedBy>
  <cp:revision>2</cp:revision>
  <dcterms:created xsi:type="dcterms:W3CDTF">2016-05-19T17:13:00Z</dcterms:created>
  <dcterms:modified xsi:type="dcterms:W3CDTF">2016-05-19T17:13:00Z</dcterms:modified>
</cp:coreProperties>
</file>